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7E1327" w14:textId="77777777" w:rsidR="00BA03A6" w:rsidRPr="00BA03A6" w:rsidRDefault="00BA03A6" w:rsidP="00BA03A6">
      <w:pPr>
        <w:spacing w:before="200" w:after="200" w:line="480" w:lineRule="auto"/>
        <w:rPr>
          <w:rFonts w:ascii="Times New Roman" w:hAnsi="Times New Roman" w:cs="Times New Roman"/>
          <w:lang w:eastAsia="en-GB"/>
        </w:rPr>
      </w:pPr>
      <w:r>
        <w:rPr>
          <w:rFonts w:ascii="Charter-Roman" w:hAnsi="Charter-Roman" w:cs="Times New Roman"/>
          <w:b/>
          <w:bCs/>
          <w:color w:val="000000"/>
          <w:lang w:eastAsia="en-GB"/>
        </w:rPr>
        <w:t>Supplemental</w:t>
      </w:r>
      <w:bookmarkStart w:id="0" w:name="_GoBack"/>
      <w:bookmarkEnd w:id="0"/>
      <w:r>
        <w:rPr>
          <w:rFonts w:ascii="Charter-Roman" w:hAnsi="Charter-Roman" w:cs="Times New Roman"/>
          <w:b/>
          <w:bCs/>
          <w:color w:val="000000"/>
          <w:lang w:eastAsia="en-GB"/>
        </w:rPr>
        <w:t xml:space="preserve"> </w:t>
      </w:r>
      <w:r w:rsidRPr="00BA03A6">
        <w:rPr>
          <w:rFonts w:ascii="Charter-Roman" w:hAnsi="Charter-Roman" w:cs="Times New Roman"/>
          <w:b/>
          <w:bCs/>
          <w:color w:val="000000"/>
          <w:lang w:eastAsia="en-GB"/>
        </w:rPr>
        <w:t>Table 3.</w:t>
      </w:r>
    </w:p>
    <w:p w14:paraId="77B1A19F" w14:textId="77777777" w:rsidR="00BA03A6" w:rsidRPr="00BA03A6" w:rsidRDefault="00BA03A6" w:rsidP="00BA03A6">
      <w:pPr>
        <w:rPr>
          <w:rFonts w:ascii="Times New Roman" w:hAnsi="Times New Roman" w:cs="Times New Roman"/>
          <w:lang w:eastAsia="en-GB"/>
        </w:rPr>
      </w:pPr>
      <w:r w:rsidRPr="00BA03A6">
        <w:rPr>
          <w:rFonts w:ascii="Helvetica Neue" w:hAnsi="Helvetica Neue" w:cs="Times New Roman"/>
          <w:color w:val="000000"/>
          <w:sz w:val="22"/>
          <w:szCs w:val="22"/>
          <w:lang w:eastAsia="en-GB"/>
        </w:rPr>
        <w:t xml:space="preserve">Sensitivity and Specificity </w:t>
      </w:r>
      <w:proofErr w:type="gramStart"/>
      <w:r w:rsidRPr="00BA03A6">
        <w:rPr>
          <w:rFonts w:ascii="Helvetica Neue" w:hAnsi="Helvetica Neue" w:cs="Times New Roman"/>
          <w:color w:val="000000"/>
          <w:sz w:val="22"/>
          <w:szCs w:val="22"/>
          <w:lang w:eastAsia="en-GB"/>
        </w:rPr>
        <w:t>Of</w:t>
      </w:r>
      <w:proofErr w:type="gramEnd"/>
      <w:r w:rsidRPr="00BA03A6">
        <w:rPr>
          <w:rFonts w:ascii="Helvetica Neue" w:hAnsi="Helvetica Neue" w:cs="Times New Roman"/>
          <w:color w:val="000000"/>
          <w:sz w:val="22"/>
          <w:szCs w:val="22"/>
          <w:lang w:eastAsia="en-GB"/>
        </w:rPr>
        <w:t xml:space="preserve"> The Upslope Of The SECG To Regional Repolarization Within The Heart</w:t>
      </w:r>
    </w:p>
    <w:p w14:paraId="74924486" w14:textId="77777777" w:rsidR="00BA03A6" w:rsidRPr="00BA03A6" w:rsidRDefault="00BA03A6" w:rsidP="00BA03A6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5"/>
        <w:gridCol w:w="895"/>
        <w:gridCol w:w="906"/>
        <w:gridCol w:w="1048"/>
        <w:gridCol w:w="1061"/>
        <w:gridCol w:w="854"/>
        <w:gridCol w:w="1174"/>
      </w:tblGrid>
      <w:tr w:rsidR="00BA03A6" w:rsidRPr="00BA03A6" w14:paraId="12C612C7" w14:textId="77777777" w:rsidTr="00BA03A6">
        <w:trPr>
          <w:trHeight w:val="5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BBAF2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urface ECG Lead Upslop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FAFE8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RV Apex to Base (endo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C1088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LV-Base to Mid (endo &amp; epi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2DC32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LV-Apex (endo)</w:t>
            </w:r>
          </w:p>
        </w:tc>
      </w:tr>
      <w:tr w:rsidR="00BA03A6" w:rsidRPr="00BA03A6" w14:paraId="430B9FE1" w14:textId="77777777" w:rsidTr="00BA03A6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B2100" w14:textId="77777777" w:rsidR="00BA03A6" w:rsidRPr="00BA03A6" w:rsidRDefault="00BA03A6" w:rsidP="00BA03A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DEC7F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ensitiv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68267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pecific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58115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ensitiv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5F067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pecific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456DD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ensitiv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54603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pecificity</w:t>
            </w:r>
          </w:p>
        </w:tc>
      </w:tr>
      <w:tr w:rsidR="00BA03A6" w:rsidRPr="00BA03A6" w14:paraId="723C6012" w14:textId="77777777" w:rsidTr="00BA03A6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15CD2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V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2B536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0.89 </w:t>
            </w:r>
          </w:p>
          <w:p w14:paraId="62FEB90C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(0.88-0.9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DF8CB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67 </w:t>
            </w:r>
          </w:p>
          <w:p w14:paraId="700E721D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66-0.6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CB1BA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20 </w:t>
            </w:r>
          </w:p>
          <w:p w14:paraId="347B1BB1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19-0.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21729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22 </w:t>
            </w:r>
          </w:p>
          <w:p w14:paraId="099F7323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21-0.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0C747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2 </w:t>
            </w:r>
          </w:p>
          <w:p w14:paraId="2FB9C629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50-0.5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3E4CC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29 </w:t>
            </w:r>
          </w:p>
          <w:p w14:paraId="1B9D07AE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28-0.30)</w:t>
            </w:r>
          </w:p>
        </w:tc>
      </w:tr>
      <w:tr w:rsidR="00BA03A6" w:rsidRPr="00BA03A6" w14:paraId="199F2999" w14:textId="77777777" w:rsidTr="00BA03A6">
        <w:trPr>
          <w:trHeight w:val="3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E85C8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V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F0B38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0.91 </w:t>
            </w:r>
          </w:p>
          <w:p w14:paraId="3E7E3AB6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(0.91-0.9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F2A04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68 </w:t>
            </w:r>
          </w:p>
          <w:p w14:paraId="741BA362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66-0.6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7CED3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22 </w:t>
            </w:r>
          </w:p>
          <w:p w14:paraId="3AA667F8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20-0.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F5D7A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21 </w:t>
            </w:r>
          </w:p>
          <w:p w14:paraId="25E1D6A2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20-0.2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3B900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48 </w:t>
            </w:r>
          </w:p>
          <w:p w14:paraId="180D1F07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46-0.5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C03D8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35 </w:t>
            </w:r>
          </w:p>
          <w:p w14:paraId="2CDC4711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34-0.36)</w:t>
            </w:r>
          </w:p>
        </w:tc>
      </w:tr>
      <w:tr w:rsidR="00BA03A6" w:rsidRPr="00BA03A6" w14:paraId="7CC3119A" w14:textId="77777777" w:rsidTr="00BA03A6">
        <w:trPr>
          <w:trHeight w:val="3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BA4EF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V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309D6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0.84 </w:t>
            </w:r>
          </w:p>
          <w:p w14:paraId="045D4C9C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(0.83-0.8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0A583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65 </w:t>
            </w:r>
          </w:p>
          <w:p w14:paraId="52EA45D7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64-0.6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62C3D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28 </w:t>
            </w:r>
          </w:p>
          <w:p w14:paraId="365BDF8D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26-0.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BF152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28 </w:t>
            </w:r>
          </w:p>
          <w:p w14:paraId="6285DEEF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27-0.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65250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44 </w:t>
            </w:r>
          </w:p>
          <w:p w14:paraId="07509897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43-0.4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A7DF2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37 </w:t>
            </w:r>
          </w:p>
          <w:p w14:paraId="59BE8361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36-0.38)</w:t>
            </w:r>
          </w:p>
        </w:tc>
      </w:tr>
      <w:tr w:rsidR="00BA03A6" w:rsidRPr="00BA03A6" w14:paraId="386F9D02" w14:textId="77777777" w:rsidTr="00BA03A6">
        <w:trPr>
          <w:trHeight w:val="3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73A54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V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58C3E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9 </w:t>
            </w:r>
          </w:p>
          <w:p w14:paraId="33721DA9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57-0.6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8AF0A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2 </w:t>
            </w:r>
          </w:p>
          <w:p w14:paraId="688FF9E2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51-0.5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2387A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6 </w:t>
            </w:r>
          </w:p>
          <w:p w14:paraId="16ED974F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54-0.5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27642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48 </w:t>
            </w:r>
          </w:p>
          <w:p w14:paraId="2C0FA389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46-0.4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18546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37 </w:t>
            </w:r>
          </w:p>
          <w:p w14:paraId="2862CBB6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35-0.3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DD390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42 </w:t>
            </w:r>
          </w:p>
          <w:p w14:paraId="061A4256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41-0.43)</w:t>
            </w:r>
          </w:p>
        </w:tc>
      </w:tr>
      <w:tr w:rsidR="00BA03A6" w:rsidRPr="00BA03A6" w14:paraId="609C9119" w14:textId="77777777" w:rsidTr="00BA03A6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71F4F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V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8DB69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38 </w:t>
            </w:r>
          </w:p>
          <w:p w14:paraId="1DF63073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37-0.4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D7570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46 </w:t>
            </w:r>
          </w:p>
          <w:p w14:paraId="017EEC02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45-0.4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0C38B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73 </w:t>
            </w:r>
          </w:p>
          <w:p w14:paraId="52CA9BE4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71-0.7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B4A87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65 </w:t>
            </w:r>
          </w:p>
          <w:p w14:paraId="2EF6E892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64-0.6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50679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27 </w:t>
            </w:r>
          </w:p>
          <w:p w14:paraId="60163D33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25-0.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6C749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49 </w:t>
            </w:r>
          </w:p>
          <w:p w14:paraId="60881BBA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48-0.50)</w:t>
            </w:r>
          </w:p>
        </w:tc>
      </w:tr>
      <w:tr w:rsidR="00BA03A6" w:rsidRPr="00BA03A6" w14:paraId="2A4D05A6" w14:textId="77777777" w:rsidTr="00BA03A6">
        <w:trPr>
          <w:trHeight w:val="3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766D0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V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027A3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36 </w:t>
            </w:r>
          </w:p>
          <w:p w14:paraId="5CED453F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34-0.3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66219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42 </w:t>
            </w:r>
          </w:p>
          <w:p w14:paraId="5F6E153F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41-0.4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20C9F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0.79 </w:t>
            </w:r>
          </w:p>
          <w:p w14:paraId="241AF778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(0.77-0.8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489EA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66 </w:t>
            </w:r>
          </w:p>
          <w:p w14:paraId="127BAF40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65-0.6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EEA8A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29 </w:t>
            </w:r>
          </w:p>
          <w:p w14:paraId="27788421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27-0.3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1B137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49 </w:t>
            </w:r>
          </w:p>
          <w:p w14:paraId="05A872E9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48-0.50)</w:t>
            </w:r>
          </w:p>
        </w:tc>
      </w:tr>
      <w:tr w:rsidR="00BA03A6" w:rsidRPr="00BA03A6" w14:paraId="0DB6E557" w14:textId="77777777" w:rsidTr="00BA03A6">
        <w:trPr>
          <w:trHeight w:val="3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E8333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C29D2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29 </w:t>
            </w:r>
          </w:p>
          <w:p w14:paraId="10BD4584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27-0.3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0A5D4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34 </w:t>
            </w:r>
          </w:p>
          <w:p w14:paraId="27869DCB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33-0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03E2C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0.80 </w:t>
            </w:r>
          </w:p>
          <w:p w14:paraId="713E1E7C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(0.78-0.8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468AA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67 </w:t>
            </w:r>
          </w:p>
          <w:p w14:paraId="4AD03812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66-0.6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3DD30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45 </w:t>
            </w:r>
          </w:p>
          <w:p w14:paraId="7C493B52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43-0.4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5C488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3 </w:t>
            </w:r>
          </w:p>
          <w:p w14:paraId="6101661A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51-0.54)</w:t>
            </w:r>
          </w:p>
        </w:tc>
      </w:tr>
      <w:tr w:rsidR="00BA03A6" w:rsidRPr="00BA03A6" w14:paraId="6FAD0DBD" w14:textId="77777777" w:rsidTr="00BA03A6">
        <w:trPr>
          <w:trHeight w:val="3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8F1AE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C6717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47 </w:t>
            </w:r>
          </w:p>
          <w:p w14:paraId="2CFBD71E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46-0.4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853D1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0 </w:t>
            </w:r>
          </w:p>
          <w:p w14:paraId="2734626D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49-0.5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0BFD9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67 </w:t>
            </w:r>
          </w:p>
          <w:p w14:paraId="5ABCAFE9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65-0.6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573CF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9 </w:t>
            </w:r>
          </w:p>
          <w:p w14:paraId="332890D6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58-0.6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923E8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25 </w:t>
            </w:r>
          </w:p>
          <w:p w14:paraId="2EF33DAB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23-0.2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1A06A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49 </w:t>
            </w:r>
          </w:p>
          <w:p w14:paraId="21C3CD70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48-0.50)</w:t>
            </w:r>
          </w:p>
        </w:tc>
      </w:tr>
      <w:tr w:rsidR="00BA03A6" w:rsidRPr="00BA03A6" w14:paraId="3B0D979D" w14:textId="77777777" w:rsidTr="00BA03A6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4F382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I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EB923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8 </w:t>
            </w:r>
          </w:p>
          <w:p w14:paraId="678157AB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57-0.5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D20CC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61 </w:t>
            </w:r>
          </w:p>
          <w:p w14:paraId="5AB01E9B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60-0.6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2FAC0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45 </w:t>
            </w:r>
          </w:p>
          <w:p w14:paraId="6EAA5470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43-0.4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651D6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0 </w:t>
            </w:r>
          </w:p>
          <w:p w14:paraId="312E500A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49-0.5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16C8B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31 </w:t>
            </w:r>
          </w:p>
          <w:p w14:paraId="0F6DF354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29-0.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CA766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47 </w:t>
            </w:r>
          </w:p>
          <w:p w14:paraId="4E4EAB47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46-0.48)</w:t>
            </w:r>
          </w:p>
        </w:tc>
      </w:tr>
      <w:tr w:rsidR="00BA03A6" w:rsidRPr="00BA03A6" w14:paraId="0D0FABE5" w14:textId="77777777" w:rsidTr="00BA03A6">
        <w:trPr>
          <w:trHeight w:val="3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E2D31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aV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86B64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3 </w:t>
            </w:r>
          </w:p>
          <w:p w14:paraId="745CDD2D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52-0.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DFF3C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4 </w:t>
            </w:r>
          </w:p>
          <w:p w14:paraId="2D556C40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53-0.5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6A9B8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4 </w:t>
            </w:r>
          </w:p>
          <w:p w14:paraId="0349C2DA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53-0.5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4D1DA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3 </w:t>
            </w:r>
          </w:p>
          <w:p w14:paraId="7CB37BED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52-0.5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61AE0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33 </w:t>
            </w:r>
          </w:p>
          <w:p w14:paraId="5B61CCE1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31-0.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DB4D8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46 (0.45-0.47)</w:t>
            </w:r>
          </w:p>
        </w:tc>
      </w:tr>
      <w:tr w:rsidR="00BA03A6" w:rsidRPr="00BA03A6" w14:paraId="6470B833" w14:textId="77777777" w:rsidTr="00BA03A6">
        <w:trPr>
          <w:trHeight w:val="3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23979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aVL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3A328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37 </w:t>
            </w:r>
          </w:p>
          <w:p w14:paraId="00B72B53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36-0.3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5B0F3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35 </w:t>
            </w:r>
          </w:p>
          <w:p w14:paraId="0B620AB0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34-0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0A797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62 </w:t>
            </w:r>
          </w:p>
          <w:p w14:paraId="0A6A1D0B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60-0.6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8EE3D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3 </w:t>
            </w:r>
          </w:p>
          <w:p w14:paraId="3A085953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52-0.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7A3B6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70 </w:t>
            </w:r>
          </w:p>
          <w:p w14:paraId="56305FCC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68-0.7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7F77E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4 </w:t>
            </w:r>
          </w:p>
          <w:p w14:paraId="303E6335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53-0.55)</w:t>
            </w:r>
          </w:p>
        </w:tc>
      </w:tr>
      <w:tr w:rsidR="00BA03A6" w:rsidRPr="00BA03A6" w14:paraId="63FEF4B5" w14:textId="77777777" w:rsidTr="00BA03A6">
        <w:trPr>
          <w:trHeight w:val="3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77576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aV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21026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61 </w:t>
            </w:r>
          </w:p>
          <w:p w14:paraId="4A726B4E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60-0.6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B5F96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3 </w:t>
            </w:r>
          </w:p>
          <w:p w14:paraId="57DEC592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52-0.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E6834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26 </w:t>
            </w:r>
          </w:p>
          <w:p w14:paraId="13005787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25-0.2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A9835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35 </w:t>
            </w:r>
          </w:p>
          <w:p w14:paraId="701DEBA3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34-0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5C9DF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0.76 </w:t>
            </w:r>
          </w:p>
          <w:p w14:paraId="787E3B03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(0.74-0.7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ADB7A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0.52 </w:t>
            </w:r>
          </w:p>
          <w:p w14:paraId="3EB294B0" w14:textId="77777777" w:rsidR="00BA03A6" w:rsidRPr="00BA03A6" w:rsidRDefault="00BA03A6" w:rsidP="00BA03A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BA03A6">
              <w:rPr>
                <w:rFonts w:ascii="Helvetica Neue" w:hAnsi="Helvetica Neue" w:cs="Times New Roman"/>
                <w:color w:val="000000"/>
                <w:sz w:val="15"/>
                <w:szCs w:val="15"/>
                <w:lang w:eastAsia="en-GB"/>
              </w:rPr>
              <w:t>(0.51-0.53)</w:t>
            </w:r>
          </w:p>
        </w:tc>
      </w:tr>
    </w:tbl>
    <w:p w14:paraId="46FEBC9D" w14:textId="77777777" w:rsidR="00BA03A6" w:rsidRPr="00BA03A6" w:rsidRDefault="00BA03A6" w:rsidP="00BA03A6">
      <w:pPr>
        <w:rPr>
          <w:rFonts w:ascii="Times New Roman" w:eastAsia="Times New Roman" w:hAnsi="Times New Roman" w:cs="Times New Roman"/>
          <w:lang w:eastAsia="en-GB"/>
        </w:rPr>
      </w:pPr>
    </w:p>
    <w:p w14:paraId="3596AC5A" w14:textId="77777777" w:rsidR="00BA03A6" w:rsidRPr="00BA03A6" w:rsidRDefault="00BA03A6" w:rsidP="00BA03A6">
      <w:pPr>
        <w:rPr>
          <w:rFonts w:ascii="Times New Roman" w:hAnsi="Times New Roman" w:cs="Times New Roman"/>
          <w:lang w:eastAsia="en-GB"/>
        </w:rPr>
      </w:pPr>
      <w:r w:rsidRPr="00BA03A6">
        <w:rPr>
          <w:rFonts w:ascii="Helvetica Neue" w:hAnsi="Helvetica Neue" w:cs="Times New Roman"/>
          <w:i/>
          <w:iCs/>
          <w:color w:val="000000"/>
          <w:sz w:val="22"/>
          <w:szCs w:val="22"/>
          <w:lang w:eastAsia="en-GB"/>
        </w:rPr>
        <w:t>Numbers highlighted in bold indicate a sensitivity &gt;75%</w:t>
      </w:r>
    </w:p>
    <w:p w14:paraId="705EBFF3" w14:textId="77777777" w:rsidR="00BA03A6" w:rsidRPr="00BA03A6" w:rsidRDefault="00BA03A6" w:rsidP="00BA03A6">
      <w:pPr>
        <w:rPr>
          <w:rFonts w:ascii="Times New Roman" w:eastAsia="Times New Roman" w:hAnsi="Times New Roman" w:cs="Times New Roman"/>
          <w:lang w:eastAsia="en-GB"/>
        </w:rPr>
      </w:pPr>
    </w:p>
    <w:p w14:paraId="7DF6C383" w14:textId="77777777" w:rsidR="003D637B" w:rsidRDefault="00BA03A6"/>
    <w:sectPr w:rsidR="003D637B" w:rsidSect="00F62B0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harter-Roman">
    <w:altName w:val="Charter"/>
    <w:charset w:val="00"/>
    <w:family w:val="auto"/>
    <w:pitch w:val="variable"/>
    <w:sig w:usb0="800000AF" w:usb1="1000204A" w:usb2="00000000" w:usb3="00000000" w:csb0="0000001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3A6"/>
    <w:rsid w:val="005E7AF3"/>
    <w:rsid w:val="00BA03A6"/>
    <w:rsid w:val="00F6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6DA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A03A6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19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33695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1</Characters>
  <Application>Microsoft Macintosh Word</Application>
  <DocSecurity>0</DocSecurity>
  <Lines>12</Lines>
  <Paragraphs>3</Paragraphs>
  <ScaleCrop>false</ScaleCrop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an, Neil</dc:creator>
  <cp:keywords/>
  <dc:description/>
  <cp:lastModifiedBy>Srinivasan, Neil</cp:lastModifiedBy>
  <cp:revision>1</cp:revision>
  <dcterms:created xsi:type="dcterms:W3CDTF">2018-09-07T11:42:00Z</dcterms:created>
  <dcterms:modified xsi:type="dcterms:W3CDTF">2018-09-07T11:43:00Z</dcterms:modified>
</cp:coreProperties>
</file>